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6FF4D" w14:textId="5175223D" w:rsidR="00B72DFE" w:rsidRPr="002A6160" w:rsidRDefault="002A6160">
      <w:pPr>
        <w:rPr>
          <w:rFonts w:ascii="Times New Roman" w:hAnsi="Times New Roman" w:cs="Times New Roman"/>
          <w:bCs/>
          <w:sz w:val="24"/>
          <w:szCs w:val="24"/>
        </w:rPr>
      </w:pPr>
      <w:r w:rsidRPr="002A6160">
        <w:rPr>
          <w:rFonts w:ascii="Times New Roman" w:hAnsi="Times New Roman" w:cs="Times New Roman"/>
          <w:b/>
          <w:sz w:val="24"/>
          <w:szCs w:val="24"/>
        </w:rPr>
        <w:t xml:space="preserve">Multimedia Appendix 2. </w:t>
      </w:r>
      <w:r w:rsidRPr="002A6160">
        <w:rPr>
          <w:rFonts w:ascii="Times New Roman" w:hAnsi="Times New Roman" w:cs="Times New Roman"/>
          <w:bCs/>
          <w:sz w:val="24"/>
          <w:szCs w:val="24"/>
        </w:rPr>
        <w:t>Correlation matrix between the sample's characteristics.</w:t>
      </w:r>
    </w:p>
    <w:p w14:paraId="548FC6B5" w14:textId="77777777" w:rsidR="00243E6D" w:rsidRPr="00243E6D" w:rsidRDefault="00243E6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379" w:type="dxa"/>
        <w:tblLayout w:type="fixed"/>
        <w:tblLook w:val="04A0" w:firstRow="1" w:lastRow="0" w:firstColumn="1" w:lastColumn="0" w:noHBand="0" w:noVBand="1"/>
      </w:tblPr>
      <w:tblGrid>
        <w:gridCol w:w="2695"/>
        <w:gridCol w:w="810"/>
        <w:gridCol w:w="810"/>
        <w:gridCol w:w="1152"/>
        <w:gridCol w:w="1152"/>
        <w:gridCol w:w="1152"/>
        <w:gridCol w:w="1152"/>
        <w:gridCol w:w="1152"/>
        <w:gridCol w:w="1152"/>
        <w:gridCol w:w="1152"/>
      </w:tblGrid>
      <w:tr w:rsidR="00243E6D" w:rsidRPr="00243E6D" w14:paraId="45D9FE0E" w14:textId="77777777" w:rsidTr="00CE430A">
        <w:trPr>
          <w:trHeight w:val="300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05C" w14:textId="5AB537D3" w:rsidR="00243E6D" w:rsidRPr="00CE430A" w:rsidRDefault="00CE430A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430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D4C3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006C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294C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F80B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70A6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620E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6D15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88BC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606C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243E6D" w:rsidRPr="00243E6D" w14:paraId="619BC069" w14:textId="77777777" w:rsidTr="00CE430A">
        <w:trPr>
          <w:trHeight w:val="300"/>
        </w:trPr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2B5D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 Ag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652D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59C0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CB88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DD65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6659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4B83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98A3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79F5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A20E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EB" w:rsidRPr="00243E6D" w14:paraId="27476F60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</w:tcPr>
          <w:p w14:paraId="3D1F6943" w14:textId="03C9803C" w:rsidR="002D2EEB" w:rsidRPr="002D2EEB" w:rsidRDefault="002D2EEB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9160295" w14:textId="1E33C9C6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6E06C3" w14:textId="43D0606F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40651C4" w14:textId="21BA3EA3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17B8767" w14:textId="77777777" w:rsidR="002D2EEB" w:rsidRPr="00243E6D" w:rsidRDefault="002D2EEB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061A8F" w14:textId="77777777" w:rsidR="002D2EEB" w:rsidRPr="00243E6D" w:rsidRDefault="002D2EEB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435DD3B" w14:textId="77777777" w:rsidR="002D2EEB" w:rsidRPr="00243E6D" w:rsidRDefault="002D2EEB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174FA6D" w14:textId="77777777" w:rsidR="002D2EEB" w:rsidRPr="00243E6D" w:rsidRDefault="002D2EEB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FB7E0D8" w14:textId="77777777" w:rsidR="002D2EEB" w:rsidRPr="00243E6D" w:rsidRDefault="002D2EEB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C398F9D" w14:textId="77777777" w:rsidR="002D2EEB" w:rsidRPr="00243E6D" w:rsidRDefault="002D2EEB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3E6D" w:rsidRPr="00243E6D" w14:paraId="0D0CAF88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F31675E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 Gender: Mal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575838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E0125E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2D7890" w14:textId="079686CD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77130A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2241AB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3E318F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001F21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B70935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E91663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EB" w:rsidRPr="00243E6D" w14:paraId="76C20494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</w:tcPr>
          <w:p w14:paraId="3B2E7284" w14:textId="5086CF63" w:rsidR="002D2EEB" w:rsidRPr="00243E6D" w:rsidRDefault="009E53A5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EC0B6A" w14:textId="0B983E54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7EDD11" w14:textId="2C10624F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6F39CE2" w14:textId="330514C4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AD65D6B" w14:textId="0101CABC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CCAD179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BD2F5AF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7281589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CF163D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E950A89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3E6D" w:rsidRPr="00243E6D" w14:paraId="042A1739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AB6A689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 Race/Ethnicity: Minority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1F9D1B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DAC54A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CF6F5D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F02791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2AA4FE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9086A67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E6F238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E7317A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61D4B6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EB" w:rsidRPr="00243E6D" w14:paraId="76DDDF5D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</w:tcPr>
          <w:p w14:paraId="75245A7F" w14:textId="5ECEEB92" w:rsidR="002D2EEB" w:rsidRPr="00243E6D" w:rsidRDefault="009E53A5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B0A177" w14:textId="6A9BD6E2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2F184A" w14:textId="2B7D8E4B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EC3A25B" w14:textId="175BE9E8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2383DE0" w14:textId="203B3053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2AA726C" w14:textId="3CCB47C4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FF46DFC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F2C115E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8A34586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AAF019F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3E6D" w:rsidRPr="00243E6D" w14:paraId="414BD9AC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DC9A120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 Educational le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37240A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6E5E30" w14:textId="58896F3E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202702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85742F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C6FDAD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FE9E15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034300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2E39C2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6A8A62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EB" w:rsidRPr="00243E6D" w14:paraId="6E7503BC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</w:tcPr>
          <w:p w14:paraId="57432DC3" w14:textId="43301B60" w:rsidR="002D2EEB" w:rsidRPr="00243E6D" w:rsidRDefault="009E53A5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3F6888" w14:textId="4C048070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69A14C7" w14:textId="0AC894E3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01BFB4C" w14:textId="134C0D1B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C8466C2" w14:textId="736A01D0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84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E66D347" w14:textId="0ED7765C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9C42A7A" w14:textId="5D8D1041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59E626F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332D8B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E66F295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3E6D" w:rsidRPr="00243E6D" w14:paraId="5F022A70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5EA6FEE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. Income le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D4CC22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A829EA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5CCFA0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95E9E5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3AB595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54E23B" w14:textId="462807F4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77C7C0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36F42F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4263FA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EB" w:rsidRPr="00243E6D" w14:paraId="683A5599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</w:tcPr>
          <w:p w14:paraId="748F4860" w14:textId="27971BD3" w:rsidR="002D2EEB" w:rsidRPr="00243E6D" w:rsidRDefault="009E53A5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D883E3" w14:textId="63C01676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485C6E" w14:textId="5B2A9B89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B0EADF1" w14:textId="6B214256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D33E96A" w14:textId="13C54464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B8E72CF" w14:textId="3BFAD7BD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2D726E0" w14:textId="2BB975A9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2FB1147" w14:textId="07B5820E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4D2A995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0C09C56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3E6D" w:rsidRPr="00243E6D" w14:paraId="00232E27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122E280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 Uninsure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584434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3D7AE5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A094A3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72E4FE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C7AB75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097069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D2A3BDF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4797AD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92B47E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2EEB" w:rsidRPr="00243E6D" w14:paraId="419B8473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</w:tcPr>
          <w:p w14:paraId="635A8343" w14:textId="6B134158" w:rsidR="002D2EEB" w:rsidRPr="00243E6D" w:rsidRDefault="009E53A5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6A9BED" w14:textId="1A2DEF98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EC8CDD" w14:textId="0C9DBB7A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3E4FC37" w14:textId="32A6E067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2AC7C43" w14:textId="03C669AF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E27C53F" w14:textId="6E4C72BA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6C6D07D" w14:textId="244A856C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4392AA5" w14:textId="76E7B46C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025D09D" w14:textId="594B10E7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C0D441" w14:textId="77777777" w:rsidR="002D2EEB" w:rsidRPr="00243E6D" w:rsidRDefault="002D2EE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3E6D" w:rsidRPr="00243E6D" w14:paraId="206BE191" w14:textId="77777777" w:rsidTr="00CE430A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0AE42B1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 Number of condition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4166CF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11C148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430B5D4" w14:textId="48F494CC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BC7B94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DDB661" w14:textId="69FD30FF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CAA8A5D" w14:textId="08C5F03E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8B1DE7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06F42C" w14:textId="77777777" w:rsidR="00243E6D" w:rsidRPr="00243E6D" w:rsidRDefault="00243E6D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D1F9E0" w14:textId="77777777" w:rsidR="00243E6D" w:rsidRPr="00243E6D" w:rsidRDefault="00243E6D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3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D2EEB" w:rsidRPr="00243E6D" w14:paraId="728003C7" w14:textId="77777777" w:rsidTr="00CE430A">
        <w:trPr>
          <w:trHeight w:val="300"/>
        </w:trPr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D62B7" w14:textId="5CBEC90C" w:rsidR="002D2EEB" w:rsidRPr="00243E6D" w:rsidRDefault="009E53A5" w:rsidP="009E53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EE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D2E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0E0FF" w14:textId="6F4D5D80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45A4D" w14:textId="0608FC0D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8F046" w14:textId="67C4D240" w:rsidR="002D2EEB" w:rsidRPr="00243E6D" w:rsidRDefault="009E53A5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69607" w14:textId="76B55B8A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67A43" w14:textId="66367DF2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D2F95" w14:textId="05B68CEB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75FC3" w14:textId="56F9C1B0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1A69D" w14:textId="5317A243" w:rsidR="002D2EEB" w:rsidRPr="00243E6D" w:rsidRDefault="002841BB" w:rsidP="00243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1A8A7" w14:textId="2FD44224" w:rsidR="002D2EEB" w:rsidRPr="00243E6D" w:rsidRDefault="009E53A5" w:rsidP="00243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65B92D53" w14:textId="77777777" w:rsidR="00243E6D" w:rsidRDefault="00243E6D">
      <w:pPr>
        <w:rPr>
          <w:rFonts w:ascii="Times New Roman" w:hAnsi="Times New Roman" w:cs="Times New Roman"/>
          <w:sz w:val="24"/>
          <w:szCs w:val="24"/>
        </w:rPr>
      </w:pPr>
    </w:p>
    <w:p w14:paraId="0C0CA518" w14:textId="2C9E216A" w:rsidR="00243E6D" w:rsidRPr="00243E6D" w:rsidRDefault="00243E6D">
      <w:pPr>
        <w:rPr>
          <w:rFonts w:ascii="Times New Roman" w:hAnsi="Times New Roman" w:cs="Times New Roman"/>
          <w:sz w:val="24"/>
          <w:szCs w:val="24"/>
        </w:rPr>
      </w:pPr>
    </w:p>
    <w:sectPr w:rsidR="00243E6D" w:rsidRPr="00243E6D" w:rsidSect="00243E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0MDQ2NLS0tDQwsDBT0lEKTi0uzszPAykwrAUAaCZ8LywAAAA="/>
  </w:docVars>
  <w:rsids>
    <w:rsidRoot w:val="00243E6D"/>
    <w:rsid w:val="00243E6D"/>
    <w:rsid w:val="002841BB"/>
    <w:rsid w:val="002A6160"/>
    <w:rsid w:val="002D2EEB"/>
    <w:rsid w:val="009E53A5"/>
    <w:rsid w:val="00B72DFE"/>
    <w:rsid w:val="00CE430A"/>
    <w:rsid w:val="00ED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BA13E"/>
  <w15:chartTrackingRefBased/>
  <w15:docId w15:val="{337DED65-AB8D-4047-A831-B7CF9C6F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01F60-03A0-4870-B438-B5FA6FFCF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Rock Hong</dc:creator>
  <cp:keywords/>
  <dc:description/>
  <cp:lastModifiedBy>Stephanie</cp:lastModifiedBy>
  <cp:revision>5</cp:revision>
  <dcterms:created xsi:type="dcterms:W3CDTF">2021-02-19T04:21:00Z</dcterms:created>
  <dcterms:modified xsi:type="dcterms:W3CDTF">2021-05-2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prevention-research</vt:lpwstr>
  </property>
  <property fmtid="{D5CDD505-2E9C-101B-9397-08002B2CF9AE}" pid="11" name="Mendeley Recent Style Name 4_1">
    <vt:lpwstr>Cancer Prevention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